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4E8" w:rsidRDefault="00CC64E8" w:rsidP="00CC64E8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72F27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S</w:t>
      </w:r>
      <w:r w:rsidRPr="00F72F27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</w:p>
    <w:p w:rsidR="00CC64E8" w:rsidRPr="00F72F27" w:rsidRDefault="00CC64E8" w:rsidP="00CC64E8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F72F27">
        <w:rPr>
          <w:rFonts w:ascii="Times New Roman" w:hAnsi="Times New Roman" w:cs="Times New Roman"/>
          <w:color w:val="000000"/>
          <w:sz w:val="24"/>
          <w:szCs w:val="24"/>
        </w:rPr>
        <w:t>Th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F72F27">
        <w:rPr>
          <w:rFonts w:ascii="Times New Roman" w:hAnsi="Times New Roman" w:cs="Times New Roman"/>
          <w:color w:val="000000"/>
          <w:sz w:val="24"/>
          <w:szCs w:val="24"/>
        </w:rPr>
        <w:t>number of miRNA in all samples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F8CC" w:themeFill="background1"/>
        <w:tblLook w:val="04A0" w:firstRow="1" w:lastRow="0" w:firstColumn="1" w:lastColumn="0" w:noHBand="0" w:noVBand="1"/>
      </w:tblPr>
      <w:tblGrid>
        <w:gridCol w:w="936"/>
        <w:gridCol w:w="1857"/>
        <w:gridCol w:w="1763"/>
        <w:gridCol w:w="1643"/>
      </w:tblGrid>
      <w:tr w:rsidR="00CC64E8" w:rsidRPr="00F72F27" w:rsidTr="000D6472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is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g</w:t>
            </w: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iRN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n-mi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el-miRNA</w:t>
            </w:r>
          </w:p>
        </w:tc>
      </w:tr>
      <w:tr w:rsidR="00CC64E8" w:rsidRPr="00F72F27" w:rsidTr="000D6472">
        <w:tc>
          <w:tcPr>
            <w:tcW w:w="675" w:type="dxa"/>
            <w:tcBorders>
              <w:top w:val="single" w:sz="4" w:space="0" w:color="auto"/>
            </w:tcBorders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15</w:t>
            </w:r>
          </w:p>
        </w:tc>
      </w:tr>
      <w:tr w:rsidR="00CC64E8" w:rsidRPr="00F72F27" w:rsidTr="000D6472">
        <w:tc>
          <w:tcPr>
            <w:tcW w:w="675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2</w:t>
            </w:r>
          </w:p>
        </w:tc>
        <w:tc>
          <w:tcPr>
            <w:tcW w:w="99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3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13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66</w:t>
            </w:r>
          </w:p>
        </w:tc>
      </w:tr>
      <w:tr w:rsidR="00CC64E8" w:rsidRPr="00F72F27" w:rsidTr="000D6472">
        <w:tc>
          <w:tcPr>
            <w:tcW w:w="675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99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3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13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23</w:t>
            </w:r>
          </w:p>
        </w:tc>
      </w:tr>
      <w:tr w:rsidR="00CC64E8" w:rsidRPr="00F72F27" w:rsidTr="000D6472">
        <w:tc>
          <w:tcPr>
            <w:tcW w:w="675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99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3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113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19</w:t>
            </w:r>
          </w:p>
        </w:tc>
      </w:tr>
      <w:tr w:rsidR="00CC64E8" w:rsidRPr="00F72F27" w:rsidTr="000D6472">
        <w:tc>
          <w:tcPr>
            <w:tcW w:w="675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3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13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38</w:t>
            </w:r>
          </w:p>
        </w:tc>
      </w:tr>
      <w:tr w:rsidR="00CC64E8" w:rsidRPr="00F72F27" w:rsidTr="000D6472">
        <w:tc>
          <w:tcPr>
            <w:tcW w:w="675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3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134" w:type="dxa"/>
            <w:shd w:val="clear" w:color="auto" w:fill="DEF8CC" w:themeFill="background1"/>
          </w:tcPr>
          <w:p w:rsidR="00CC64E8" w:rsidRPr="00F72F27" w:rsidRDefault="00CC64E8" w:rsidP="000D64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0</w:t>
            </w:r>
          </w:p>
        </w:tc>
      </w:tr>
    </w:tbl>
    <w:p w:rsidR="00CC64E8" w:rsidRDefault="00CC64E8" w:rsidP="00CC64E8"/>
    <w:p w:rsidR="00BC291C" w:rsidRDefault="00BC291C">
      <w:bookmarkStart w:id="0" w:name="_GoBack"/>
      <w:bookmarkEnd w:id="0"/>
    </w:p>
    <w:sectPr w:rsidR="00BC2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4E8"/>
    <w:rsid w:val="00BC291C"/>
    <w:rsid w:val="00CC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4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6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4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6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DEF8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>Sky123.Org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1</cp:revision>
  <dcterms:created xsi:type="dcterms:W3CDTF">2020-07-10T01:56:00Z</dcterms:created>
  <dcterms:modified xsi:type="dcterms:W3CDTF">2020-07-10T01:56:00Z</dcterms:modified>
</cp:coreProperties>
</file>